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C0C65" w14:textId="7ECA444E" w:rsidR="00106D3D" w:rsidRPr="001E4845" w:rsidRDefault="001E4845">
      <w:pPr>
        <w:spacing w:before="240" w:line="240" w:lineRule="auto"/>
        <w:jc w:val="both"/>
        <w:rPr>
          <w:rFonts w:ascii="Calibri" w:eastAsia="Calibri" w:hAnsi="Calibri" w:cs="Calibri"/>
          <w:b/>
          <w:bCs/>
        </w:rPr>
      </w:pPr>
      <w:bookmarkStart w:id="0" w:name="_heading=h.3dy6vkm" w:colFirst="0" w:colLast="0"/>
      <w:bookmarkEnd w:id="0"/>
      <w:r w:rsidRPr="001E4845">
        <w:rPr>
          <w:rFonts w:ascii="Calibri" w:eastAsia="Calibri" w:hAnsi="Calibri" w:cs="Calibri"/>
          <w:b/>
          <w:bCs/>
        </w:rPr>
        <w:t xml:space="preserve">S7 Table. Remote sensing variables identified by the boruta feature selection analysis as important for each small mammal species for Sary Mogul. </w:t>
      </w:r>
    </w:p>
    <w:tbl>
      <w:tblPr>
        <w:tblStyle w:val="ab"/>
        <w:tblW w:w="0" w:type="auto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10"/>
        <w:gridCol w:w="1543"/>
        <w:gridCol w:w="1479"/>
        <w:gridCol w:w="1136"/>
      </w:tblGrid>
      <w:tr w:rsidR="00106D3D" w14:paraId="47F4D1A6" w14:textId="77777777" w:rsidTr="0059585C">
        <w:trPr>
          <w:trHeight w:val="30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7B39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rap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0F3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FB07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rans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4423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</w:tr>
      <w:tr w:rsidR="00106D3D" w14:paraId="12E3621B" w14:textId="77777777" w:rsidTr="0059585C">
        <w:trPr>
          <w:trHeight w:val="30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AC77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b/>
                <w:i/>
              </w:rPr>
              <w:t>gregal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1EEE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</w:rPr>
              <w:t>migratori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782A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E. </w:t>
            </w:r>
            <w:proofErr w:type="spellStart"/>
            <w:r>
              <w:rPr>
                <w:rFonts w:ascii="Calibri" w:eastAsia="Calibri" w:hAnsi="Calibri" w:cs="Calibri"/>
                <w:b/>
                <w:i/>
              </w:rPr>
              <w:t>tancrei</w:t>
            </w:r>
            <w:proofErr w:type="spellEnd"/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A5B8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b/>
                <w:i/>
              </w:rPr>
              <w:t>gregalis</w:t>
            </w:r>
            <w:proofErr w:type="spellEnd"/>
          </w:p>
        </w:tc>
      </w:tr>
      <w:tr w:rsidR="00106D3D" w14:paraId="1E299F80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6C9E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2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B5D3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DWI 25p 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43FC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1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D658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VI 50p</w:t>
            </w:r>
          </w:p>
        </w:tc>
      </w:tr>
      <w:tr w:rsidR="00106D3D" w14:paraId="2413863A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A774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5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CF3A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1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C5DB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I 2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179C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I 50p</w:t>
            </w:r>
          </w:p>
        </w:tc>
      </w:tr>
      <w:tr w:rsidR="00106D3D" w14:paraId="55D6425E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2EA6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2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4608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VI 7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695CC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G 2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745F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50p</w:t>
            </w:r>
          </w:p>
        </w:tc>
      </w:tr>
      <w:tr w:rsidR="00106D3D" w14:paraId="6D740950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F288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3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11D7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VI 2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350F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VI 2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2CA9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48D09B26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2B90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5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038F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7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7366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2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B9A5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1EC38C24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E117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4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F27F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VI 2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9C05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5p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5A4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5674C034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05B6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4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FFA5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1F53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9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B0CF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733F39C9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5DE9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2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9760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0EA6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C8CC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78982CEC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C1A3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3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8088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48D9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A05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0066FAC6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505A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1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2E7E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482F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D8B8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2EECE74A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2126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1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7085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6BA2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01D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370C69F4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C5BB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7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6FD7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3F4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8AA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39950BBC" w14:textId="77777777" w:rsidTr="0059585C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8E34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558F" w14:textId="77777777" w:rsidR="00106D3D" w:rsidRDefault="009927C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FB63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AD6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25F00823" w14:textId="77777777" w:rsidR="00106D3D" w:rsidRDefault="009927C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CB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Brightness, TCW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Wetness, TCG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</w:t>
      </w:r>
      <w:proofErr w:type="spellStart"/>
      <w:r>
        <w:rPr>
          <w:rFonts w:ascii="Calibri" w:eastAsia="Calibri" w:hAnsi="Calibri" w:cs="Calibri"/>
        </w:rPr>
        <w:t>Greeness</w:t>
      </w:r>
      <w:proofErr w:type="spellEnd"/>
      <w:r>
        <w:rPr>
          <w:rFonts w:ascii="Calibri" w:eastAsia="Calibri" w:hAnsi="Calibri" w:cs="Calibri"/>
        </w:rPr>
        <w:t>, EVI = Enhanced Vegetation Index, NDVI = Normalised Difference Vegetation Index, DVI = Difference Vegetation Index, SAVI = Soil Adjusted Vegetation Index, TVI = Triangular Vegetation Index, GRVI = Green Red Vegetation Index, NDWI = Normalised Difference Water Index</w:t>
      </w:r>
      <w:proofErr w:type="gramStart"/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color w:val="FF0000"/>
        </w:rPr>
        <w:t xml:space="preserve"> </w:t>
      </w:r>
      <w:r>
        <w:rPr>
          <w:rFonts w:ascii="Calibri" w:eastAsia="Calibri" w:hAnsi="Calibri" w:cs="Calibri"/>
        </w:rPr>
        <w:t>,</w:t>
      </w:r>
      <w:proofErr w:type="gramEnd"/>
      <w:r>
        <w:rPr>
          <w:rFonts w:ascii="Calibri" w:eastAsia="Calibri" w:hAnsi="Calibri" w:cs="Calibri"/>
        </w:rPr>
        <w:t xml:space="preserve"> 5p = 5th percentile, 10p = 10th percentile, 25p = 25th percentile, 50p = 50th percentile, 75p = 75th percentile, 90p = 90th percentile. Variables are displayed in order of decreasing importance as determined by the random forest variable importance rankings, with most important variable at the top.</w:t>
      </w:r>
    </w:p>
    <w:p w14:paraId="0474DC38" w14:textId="77777777" w:rsidR="00106D3D" w:rsidRDefault="00106D3D">
      <w:pPr>
        <w:rPr>
          <w:rFonts w:ascii="Calibri" w:eastAsia="Calibri" w:hAnsi="Calibri" w:cs="Calibri"/>
        </w:rPr>
      </w:pPr>
    </w:p>
    <w:p w14:paraId="1230F7FC" w14:textId="77777777" w:rsidR="00106D3D" w:rsidRDefault="00106D3D">
      <w:pPr>
        <w:rPr>
          <w:rFonts w:ascii="Calibri" w:eastAsia="Calibri" w:hAnsi="Calibri" w:cs="Calibri"/>
        </w:rPr>
      </w:pPr>
    </w:p>
    <w:p w14:paraId="7BA63564" w14:textId="77777777" w:rsidR="00106D3D" w:rsidRDefault="00106D3D">
      <w:pPr>
        <w:rPr>
          <w:rFonts w:ascii="Calibri" w:eastAsia="Calibri" w:hAnsi="Calibri" w:cs="Calibri"/>
        </w:rPr>
      </w:pPr>
      <w:bookmarkStart w:id="1" w:name="_GoBack"/>
      <w:bookmarkEnd w:id="1"/>
    </w:p>
    <w:sectPr w:rsidR="00106D3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086759"/>
    <w:rsid w:val="00102C52"/>
    <w:rsid w:val="00106D3D"/>
    <w:rsid w:val="001E4845"/>
    <w:rsid w:val="002B505F"/>
    <w:rsid w:val="00307A0B"/>
    <w:rsid w:val="00313052"/>
    <w:rsid w:val="003437C2"/>
    <w:rsid w:val="00444750"/>
    <w:rsid w:val="0046523B"/>
    <w:rsid w:val="0059585C"/>
    <w:rsid w:val="005E3B31"/>
    <w:rsid w:val="00602F63"/>
    <w:rsid w:val="0071043A"/>
    <w:rsid w:val="009042BA"/>
    <w:rsid w:val="009927CE"/>
    <w:rsid w:val="009D7757"/>
    <w:rsid w:val="00B365E9"/>
    <w:rsid w:val="00CD7383"/>
    <w:rsid w:val="00CD7BF0"/>
    <w:rsid w:val="00E70425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Marston</dc:creator>
  <cp:lastModifiedBy>Christopher Marston</cp:lastModifiedBy>
  <cp:revision>3</cp:revision>
  <dcterms:created xsi:type="dcterms:W3CDTF">2023-07-18T09:16:00Z</dcterms:created>
  <dcterms:modified xsi:type="dcterms:W3CDTF">2023-07-18T09:23:00Z</dcterms:modified>
</cp:coreProperties>
</file>